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547" w:rsidRPr="003D54B9" w:rsidRDefault="005A75B6" w:rsidP="005D45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bookmarkStart w:id="0" w:name="_GoBack"/>
      <w:bookmarkEnd w:id="0"/>
      <w:r w:rsidRPr="003D54B9">
        <w:rPr>
          <w:rFonts w:ascii="Times New Roman" w:hAnsi="Times New Roman" w:cs="Times New Roman"/>
          <w:b/>
          <w:sz w:val="24"/>
          <w:szCs w:val="24"/>
        </w:rPr>
        <w:t>S2</w:t>
      </w:r>
      <w:r w:rsidR="005D4547" w:rsidRPr="003D54B9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987856" w:rsidRPr="003D54B9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987856" w:rsidRPr="003D54B9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fold change of immune regulatory genes between groups classified based on ELISA S/P ratio. </w:t>
      </w:r>
    </w:p>
    <w:tbl>
      <w:tblPr>
        <w:tblStyle w:val="a4"/>
        <w:tblW w:w="8581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1715"/>
        <w:gridCol w:w="1716"/>
        <w:gridCol w:w="1718"/>
        <w:gridCol w:w="1717"/>
      </w:tblGrid>
      <w:tr w:rsidR="00D80FCE" w:rsidRPr="007A3B63" w:rsidTr="00EC7A82">
        <w:trPr>
          <w:jc w:val="center"/>
        </w:trPr>
        <w:tc>
          <w:tcPr>
            <w:tcW w:w="8581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CE" w:rsidRPr="00D80FCE" w:rsidRDefault="00D80FCE" w:rsidP="002A33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80FCE">
              <w:rPr>
                <w:rFonts w:ascii="Times New Roman" w:hAnsi="Times New Roman" w:cs="Times New Roman" w:hint="eastAsia"/>
                <w:b/>
                <w:color w:val="000000" w:themeColor="text1"/>
              </w:rPr>
              <w:t>IRF3</w:t>
            </w:r>
          </w:p>
        </w:tc>
      </w:tr>
      <w:tr w:rsidR="006F2F4B" w:rsidRPr="00D80FCE" w:rsidTr="00EC7A82">
        <w:trPr>
          <w:jc w:val="center"/>
        </w:trPr>
        <w:tc>
          <w:tcPr>
            <w:tcW w:w="1714" w:type="dxa"/>
            <w:tcBorders>
              <w:bottom w:val="nil"/>
              <w:right w:val="nil"/>
            </w:tcBorders>
          </w:tcPr>
          <w:p w:rsidR="006F2F4B" w:rsidRPr="00901B16" w:rsidRDefault="006F2F4B" w:rsidP="006F2F4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Non-infected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:rsidR="006F2F4B" w:rsidRPr="00901B16" w:rsidRDefault="006F2F4B" w:rsidP="006F2F4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EL neg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:rsidR="006F2F4B" w:rsidRPr="00901B16" w:rsidRDefault="006F2F4B" w:rsidP="006F2F4B">
            <w:pPr>
              <w:spacing w:after="0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EL Low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vAlign w:val="center"/>
          </w:tcPr>
          <w:p w:rsidR="006F2F4B" w:rsidRPr="00901B16" w:rsidRDefault="006F2F4B" w:rsidP="006F2F4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hAnsi="Times New Roman" w:cs="Times New Roman" w:hint="eastAsia"/>
                <w:b/>
                <w:color w:val="000000" w:themeColor="text1"/>
              </w:rPr>
              <w:t>EL Mid</w:t>
            </w:r>
          </w:p>
        </w:tc>
        <w:tc>
          <w:tcPr>
            <w:tcW w:w="1717" w:type="dxa"/>
            <w:tcBorders>
              <w:left w:val="nil"/>
              <w:bottom w:val="nil"/>
            </w:tcBorders>
            <w:vAlign w:val="center"/>
          </w:tcPr>
          <w:p w:rsidR="006F2F4B" w:rsidRPr="00901B16" w:rsidRDefault="006F2F4B" w:rsidP="006F2F4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</w:rPr>
              <w:t>EL high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832962963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826296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39963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60037</w:t>
            </w:r>
          </w:p>
        </w:tc>
        <w:tc>
          <w:tcPr>
            <w:tcW w:w="1717" w:type="dxa"/>
            <w:tcBorders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26296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74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15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49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557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44037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08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31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6062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79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3287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277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8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4570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34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06704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3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62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8170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778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216296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037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3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8829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69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252963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97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80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68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600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546296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7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51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862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3296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916296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6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488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529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22963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59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68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62963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3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4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34704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21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79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76296</w:t>
            </w: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6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47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4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10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11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6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2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1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097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437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3.20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02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11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05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54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8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14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01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65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6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05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20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99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89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D80FCE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single" w:sz="4" w:space="0" w:color="auto"/>
              <w:right w:val="nil"/>
            </w:tcBorders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30703703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0FCE" w:rsidRPr="00742E8D" w:rsidRDefault="00D80FCE" w:rsidP="00742E8D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</w:p>
        </w:tc>
      </w:tr>
      <w:tr w:rsidR="00901B16" w:rsidRPr="00D80FCE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1B16" w:rsidRPr="00901B16" w:rsidRDefault="00901B16" w:rsidP="00901B16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IRF4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267283951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02272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13605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6.18938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00272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5372839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05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72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066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79272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539506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10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78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7.816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02938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9827160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37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53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7.676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84605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472839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60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7693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72272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339506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68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12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8793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6.51605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2206172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60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07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7293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43272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872839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8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91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6.8827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14605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1306172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50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32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95605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5139506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34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10605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4206172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87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36272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9306172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59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28272</w:t>
            </w: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3427160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52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4806172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50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839506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58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6172839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05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972839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12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3972839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67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872839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16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4.4406172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01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4460493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42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3693827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09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lastRenderedPageBreak/>
              <w:t>-3.0727160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6.06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16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3660493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4227160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5727160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D80FCE" w:rsidTr="00120CC4">
        <w:trPr>
          <w:jc w:val="center"/>
        </w:trPr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5.97271604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01B16" w:rsidRPr="00742E8D" w:rsidRDefault="00901B16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2E8D" w:rsidRPr="00901B16" w:rsidRDefault="00742E8D" w:rsidP="00742E8D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IRF5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87654321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3.750988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40988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80988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064321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86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17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276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9943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24321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9356790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80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1576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7923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3.169321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3123456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16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239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6256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410988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01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46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3.51098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0043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890988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01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83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542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7493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557654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6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10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6443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1909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874321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29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2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5676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8709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94321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56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019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4.34098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650988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3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9756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90988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6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36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484321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76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5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90988</w:t>
            </w: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57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54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52432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972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41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2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5156790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0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6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34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1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13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3923456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3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16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81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22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55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41432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5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7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772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38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82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1923456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D80FCE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5423456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901B16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2E8D" w:rsidRPr="00901B16" w:rsidRDefault="00742E8D" w:rsidP="005F7C6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IRF7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2E8D" w:rsidRPr="00742E8D" w:rsidRDefault="00742E8D" w:rsidP="005F7C63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E8D" w:rsidRPr="00742E8D" w:rsidRDefault="00742E8D" w:rsidP="005F7C63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E8D" w:rsidRPr="00742E8D" w:rsidRDefault="00742E8D" w:rsidP="005F7C63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E8D" w:rsidRPr="00742E8D" w:rsidRDefault="00742E8D" w:rsidP="005F7C63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42E8D" w:rsidRPr="00742E8D" w:rsidRDefault="00742E8D" w:rsidP="005F7C63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802592593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695926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952593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24074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495926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00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9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134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7259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34741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274074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80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10592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587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900926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014074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3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3.054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357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22593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5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01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074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374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11407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42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49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2007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559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12593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247407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0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09925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137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535926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2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74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24592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064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549259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2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4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72259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199259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310740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73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13407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830740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89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09259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78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7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83407</w:t>
            </w: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21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45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9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07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0.650740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68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9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28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02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01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13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4.37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44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4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54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3.16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0.98925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46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2.71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13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lastRenderedPageBreak/>
              <w:t>0.31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602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1.06925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2.404074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1.797407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2E8D" w:rsidRPr="00742E8D" w:rsidTr="00EC7A82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742E8D">
              <w:rPr>
                <w:rFonts w:ascii="Times New Roman" w:hAnsi="Times New Roman" w:cs="Times New Roman"/>
              </w:rPr>
              <w:t>-4.537407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742E8D" w:rsidRPr="00742E8D" w:rsidRDefault="00742E8D" w:rsidP="00742E8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754" w:rsidRPr="00901B16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72754" w:rsidRPr="00901B16" w:rsidRDefault="00157F4E" w:rsidP="005F7C63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7A</w:t>
            </w:r>
          </w:p>
        </w:tc>
      </w:tr>
      <w:tr w:rsidR="00072754" w:rsidRPr="00742E8D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72754" w:rsidRPr="00742E8D" w:rsidRDefault="00072754" w:rsidP="005F7C63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2754" w:rsidRPr="00742E8D" w:rsidRDefault="00072754" w:rsidP="005F7C63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2754" w:rsidRPr="00742E8D" w:rsidRDefault="00072754" w:rsidP="005F7C63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2754" w:rsidRPr="00742E8D" w:rsidRDefault="00072754" w:rsidP="005F7C63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72754" w:rsidRPr="00742E8D" w:rsidRDefault="00072754" w:rsidP="005F7C63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688271605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538272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4084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9.8984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8.5784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1.70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43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595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8.735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8.73173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26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51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5982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9.155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5.08333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40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29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8816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9.2117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5.22333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35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69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1.0416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5.3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6.92333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03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2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6.016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7.14667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06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66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6.103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6.3066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8884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89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19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5.606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7.553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4384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73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03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5.7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1484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23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71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6384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11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85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0584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34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35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86173</w:t>
            </w: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14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2.01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1.77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04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84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67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13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79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10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27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0917283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78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01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16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1.79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75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81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18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46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1.02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0.12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0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0.53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16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1.60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F4E" w:rsidRPr="00742E8D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157F4E">
              <w:rPr>
                <w:rFonts w:ascii="Times New Roman" w:hAnsi="Times New Roman" w:cs="Times New Roman"/>
              </w:rPr>
              <w:t>-2.24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157F4E" w:rsidRPr="00157F4E" w:rsidRDefault="00157F4E" w:rsidP="00157F4E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901B16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1C2B" w:rsidRPr="00901B16" w:rsidRDefault="00641C2B" w:rsidP="00515318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7F</w:t>
            </w:r>
          </w:p>
        </w:tc>
      </w:tr>
      <w:tr w:rsidR="00641C2B" w:rsidRPr="00742E8D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68271605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9984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22506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3184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76506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4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83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965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81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8484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5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45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48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5.8817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184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74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87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549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91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53173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0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99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182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795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82506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5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33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181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3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5684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5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79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795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3717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60173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2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96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625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395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5.16506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32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18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408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65506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72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1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48173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13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1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6684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8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11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4884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18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6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0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44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8417283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81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86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11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13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01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9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86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0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53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7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23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5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03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417283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5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lastRenderedPageBreak/>
              <w:t>0.47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86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90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7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56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9917283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901B16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1C2B" w:rsidRPr="00901B16" w:rsidRDefault="00641C2B" w:rsidP="00515318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22</w:t>
            </w:r>
          </w:p>
        </w:tc>
      </w:tr>
      <w:tr w:rsidR="00641C2B" w:rsidRPr="00742E8D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95925926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83741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5.185926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67074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5.22074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95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38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407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2507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24074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74074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2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4259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607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40741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54074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71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13592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7907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1741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1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76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6925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584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53074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8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78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0407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214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38741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410740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9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5574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334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25926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70925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13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0674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144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895926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92925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63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894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79407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42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3.58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65926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5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3.16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525926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2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60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87407</w:t>
            </w: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07407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3.11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92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86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157407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84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8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8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5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4.10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30259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94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3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3.04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3.72592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3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00740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55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3140740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5.0225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847407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4.7592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350740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090740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597407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157F4E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7074074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901B16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1C2B" w:rsidRPr="00901B16" w:rsidRDefault="00641C2B" w:rsidP="00515318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26</w:t>
            </w:r>
          </w:p>
        </w:tc>
      </w:tr>
      <w:tr w:rsidR="00641C2B" w:rsidRPr="00742E8D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87037037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03704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0.033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90963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919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8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5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6.65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266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979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3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9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07370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4896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17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5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3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20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229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74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4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6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040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60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19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53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98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9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237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859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477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98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32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20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0.4296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3.01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7.01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2370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3796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6.45296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79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05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8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9.849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42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5.60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7.139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467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68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499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86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6.55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5.11963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47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99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4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9.19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04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7.31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09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5.95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45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5.79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28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8.52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932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0.25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2337037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9.10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3.21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9.06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5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6.11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lastRenderedPageBreak/>
              <w:t>-2.1462962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8.39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97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20370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5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369629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901B16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1C2B" w:rsidRPr="00641C2B" w:rsidRDefault="00641C2B" w:rsidP="00515318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641C2B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</w:rPr>
              <w:t>CORO1A</w:t>
            </w:r>
          </w:p>
        </w:tc>
      </w:tr>
      <w:tr w:rsidR="00641C2B" w:rsidRPr="00742E8D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154320988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580988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207654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74321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67654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59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87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443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09765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24321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4556790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439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8376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249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04321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4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89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852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456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84321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9432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182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95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7243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94321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4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9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9743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0809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50988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1256790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3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076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2343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04321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2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0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32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543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614321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2432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0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41098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24321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9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68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887654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956790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41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5235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323456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2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40988</w:t>
            </w: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3432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8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06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8156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3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99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17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156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9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0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523456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90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5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119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91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50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96098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94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42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11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176543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9676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34320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7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7390123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6723456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1C2B" w:rsidRPr="00641C2B" w:rsidRDefault="00641C2B" w:rsidP="00641C2B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HMGB1</w:t>
            </w:r>
          </w:p>
        </w:tc>
      </w:tr>
      <w:tr w:rsidR="0027440A" w:rsidRPr="00742E8D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445061728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41605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23173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14173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9484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49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7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81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89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1173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47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15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249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18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93173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8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80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181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73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94173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1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44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0449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12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78506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7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1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41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07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3884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0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3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411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135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52173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44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56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271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37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784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9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06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81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0784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88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03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984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1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65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14506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0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4.40173</w:t>
            </w: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8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83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7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72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7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38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4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97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6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04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417283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14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4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87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38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70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7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16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716049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03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lastRenderedPageBreak/>
              <w:t>0.8449382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3.591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782716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0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150617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27440A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5183950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C2B" w:rsidRPr="00641C2B" w:rsidTr="00EC7A82">
        <w:trPr>
          <w:jc w:val="center"/>
        </w:trPr>
        <w:tc>
          <w:tcPr>
            <w:tcW w:w="8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1C2B" w:rsidRPr="00641C2B" w:rsidRDefault="001062C5" w:rsidP="00515318">
            <w:pPr>
              <w:wordWrap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PIP5K1C</w:t>
            </w:r>
          </w:p>
        </w:tc>
      </w:tr>
      <w:tr w:rsidR="0027440A" w:rsidRPr="00742E8D" w:rsidTr="00120CC4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Non-infecte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ne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 w:rsidRPr="00742E8D">
              <w:rPr>
                <w:rFonts w:ascii="Times New Roman" w:hAnsi="Times New Roman" w:cs="Times New Roman"/>
                <w:b/>
              </w:rPr>
              <w:t>EL Low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</w:rPr>
              <w:t>EL Mi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41C2B" w:rsidRPr="00742E8D" w:rsidRDefault="00641C2B" w:rsidP="00515318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742E8D">
              <w:rPr>
                <w:rFonts w:ascii="Times New Roman" w:hAnsi="Times New Roman" w:cs="Times New Roman"/>
                <w:b/>
                <w:bCs/>
              </w:rPr>
              <w:t>EL high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356667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76667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26667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21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6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503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0666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8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25333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7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856667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84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7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06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436667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52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59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666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36667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08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1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6966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8333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9333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6933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163333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2333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3733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8866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56667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4333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2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34667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28333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44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7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59333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57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61333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2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86333</w:t>
            </w: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92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9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70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41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92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13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88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58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26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2.86333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24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03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1.653333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440A" w:rsidRPr="00641C2B" w:rsidTr="00120CC4">
        <w:trPr>
          <w:jc w:val="center"/>
        </w:trPr>
        <w:tc>
          <w:tcPr>
            <w:tcW w:w="1714" w:type="dxa"/>
            <w:tcBorders>
              <w:top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41C2B">
              <w:rPr>
                <w:rFonts w:ascii="Times New Roman" w:hAnsi="Times New Roman" w:cs="Times New Roman"/>
              </w:rPr>
              <w:t>-1.08666666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641C2B" w:rsidRPr="00641C2B" w:rsidRDefault="00641C2B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921B7" w:rsidRPr="00D80FCE" w:rsidRDefault="0088318A" w:rsidP="005D454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A921B7" w:rsidRPr="00D80F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18A" w:rsidRDefault="0088318A" w:rsidP="00120CC4">
      <w:pPr>
        <w:spacing w:after="0" w:line="240" w:lineRule="auto"/>
      </w:pPr>
      <w:r>
        <w:separator/>
      </w:r>
    </w:p>
  </w:endnote>
  <w:endnote w:type="continuationSeparator" w:id="0">
    <w:p w:rsidR="0088318A" w:rsidRDefault="0088318A" w:rsidP="00120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18A" w:rsidRDefault="0088318A" w:rsidP="00120CC4">
      <w:pPr>
        <w:spacing w:after="0" w:line="240" w:lineRule="auto"/>
      </w:pPr>
      <w:r>
        <w:separator/>
      </w:r>
    </w:p>
  </w:footnote>
  <w:footnote w:type="continuationSeparator" w:id="0">
    <w:p w:rsidR="0088318A" w:rsidRDefault="0088318A" w:rsidP="00120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ocumentProtection w:edit="trackedChanges" w:enforcement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547"/>
    <w:rsid w:val="00072754"/>
    <w:rsid w:val="001062C5"/>
    <w:rsid w:val="00120CC4"/>
    <w:rsid w:val="00157F4E"/>
    <w:rsid w:val="0027440A"/>
    <w:rsid w:val="002A3360"/>
    <w:rsid w:val="003D54B9"/>
    <w:rsid w:val="00464ADD"/>
    <w:rsid w:val="004D1CA4"/>
    <w:rsid w:val="005A0F86"/>
    <w:rsid w:val="005A75B6"/>
    <w:rsid w:val="005D4547"/>
    <w:rsid w:val="00641C2B"/>
    <w:rsid w:val="006B1901"/>
    <w:rsid w:val="006E1853"/>
    <w:rsid w:val="006F2F4B"/>
    <w:rsid w:val="00742E8D"/>
    <w:rsid w:val="0088318A"/>
    <w:rsid w:val="00901B16"/>
    <w:rsid w:val="00906309"/>
    <w:rsid w:val="00987856"/>
    <w:rsid w:val="009C3EC8"/>
    <w:rsid w:val="00AB5F8D"/>
    <w:rsid w:val="00C22F76"/>
    <w:rsid w:val="00D80FCE"/>
    <w:rsid w:val="00EC7A82"/>
    <w:rsid w:val="00F0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547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4547"/>
    <w:rPr>
      <w:b/>
      <w:bCs/>
    </w:rPr>
  </w:style>
  <w:style w:type="table" w:styleId="a4">
    <w:name w:val="Table Grid"/>
    <w:basedOn w:val="a1"/>
    <w:uiPriority w:val="59"/>
    <w:rsid w:val="005D4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D45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D454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742E8D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7">
    <w:name w:val="header"/>
    <w:basedOn w:val="a"/>
    <w:link w:val="Char0"/>
    <w:uiPriority w:val="99"/>
    <w:unhideWhenUsed/>
    <w:rsid w:val="00120C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20CC4"/>
    <w:rPr>
      <w:szCs w:val="20"/>
    </w:rPr>
  </w:style>
  <w:style w:type="paragraph" w:styleId="a8">
    <w:name w:val="footer"/>
    <w:basedOn w:val="a"/>
    <w:link w:val="Char1"/>
    <w:uiPriority w:val="99"/>
    <w:unhideWhenUsed/>
    <w:rsid w:val="00120C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20CC4"/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547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4547"/>
    <w:rPr>
      <w:b/>
      <w:bCs/>
    </w:rPr>
  </w:style>
  <w:style w:type="table" w:styleId="a4">
    <w:name w:val="Table Grid"/>
    <w:basedOn w:val="a1"/>
    <w:uiPriority w:val="59"/>
    <w:rsid w:val="005D4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D45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D454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742E8D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7">
    <w:name w:val="header"/>
    <w:basedOn w:val="a"/>
    <w:link w:val="Char0"/>
    <w:uiPriority w:val="99"/>
    <w:unhideWhenUsed/>
    <w:rsid w:val="00120C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20CC4"/>
    <w:rPr>
      <w:szCs w:val="20"/>
    </w:rPr>
  </w:style>
  <w:style w:type="paragraph" w:styleId="a8">
    <w:name w:val="footer"/>
    <w:basedOn w:val="a"/>
    <w:link w:val="Char1"/>
    <w:uiPriority w:val="99"/>
    <w:unhideWhenUsed/>
    <w:rsid w:val="00120C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20CC4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2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8</Words>
  <Characters>8653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HE</dc:creator>
  <cp:lastModifiedBy>user</cp:lastModifiedBy>
  <cp:revision>2</cp:revision>
  <dcterms:created xsi:type="dcterms:W3CDTF">2018-04-18T05:38:00Z</dcterms:created>
  <dcterms:modified xsi:type="dcterms:W3CDTF">2018-04-18T05:38:00Z</dcterms:modified>
</cp:coreProperties>
</file>